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file 1 - Supplementary Materials and Method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Cell lines and culture conditions. </w:t>
      </w:r>
      <w:r>
        <w:rPr/>
        <w:t>MCF-7 cells were cultured in MEM (Gibco BRL) with NEAA, sodium pyruvate and L-glutamine. MCF-7 Tet-Off (BD Biosciences) cells were cultured in DMEM with glutamax, 4500 mg/ml glucose and sodium pyruvate (Gibco BRL). MDA-MB-231 cells were cultured in DMEM:Ham´s F12 (1:1) (Gibco BRL) with sodium pyruvate and L-glutamine. HT-29 cells were cultured in DMEM. Media were supplemented with fetal calf serum 10% penicillin and streptomycin. Cells were cultured at 37ºC in a humidified atmosphere and 5% of CO</w:t>
      </w:r>
      <w:r>
        <w:rPr>
          <w:vertAlign w:val="subscript"/>
        </w:rPr>
        <w:t>2</w:t>
      </w:r>
      <w:r>
        <w:rPr/>
        <w:t xml:space="preserve">. 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ransfection of MCF-7 and HT-29 cells. </w:t>
      </w:r>
      <w:r>
        <w:rPr/>
        <w:t>The cDNA fragment encoding the active version of mouse Notch1 (N1ICD</w:t>
      </w:r>
      <w:r>
        <w:rPr>
          <w:rFonts w:eastAsia="Symbol" w:cs="Symbol" w:ascii="Symbol" w:hAnsi="Symbol"/>
        </w:rPr>
        <w:t></w:t>
      </w:r>
      <w:r>
        <w:rPr>
          <w:vertAlign w:val="superscript"/>
        </w:rPr>
        <w:t>OP</w:t>
      </w:r>
      <w:r>
        <w:rPr/>
        <w:t xml:space="preserve">) was used . Stable transfectants of MCF-7 and HT-29 cells were obtained by transfection of pcDNA3-N1ICD or the empty vector with Lipofectamine Plus (Invitrogen). The pcDNA3-N1ICD includes a myc tag fused to the amino-terminus of N1ICD to facilitate its detection. Transfected cells were selected with 1-2 mg/ml of geneticin (Calbiochem) for 3-4 weeks. Three clones overexpressing N1ICD: E8, F5 and F7 were selected for further studies and a pool of cells transfected with the empty vector and selected with geneticin were employed as mock cells. In the case of HT-29 cells, four clones overexpressing N1ICD: E11, E12, G12 and G9 were selected. The Tet-Off system was employed to obtain transfectants of MCF-7 with inducible N1ICD expression. The cell line MCF-7 Tet-Off (BD Biosciences) was transfected with pTRE2purN1ICD and selection with geneticin 100 µg/ml and puromycin (BD Biosciences Clontech) was applied for 3-4 weeks. Doxycycline (SIGMA-Aldrich, 1 µg/ml) was also included in the culture medium to keep off the expression of N1ICD. Three clones were selected for further analysis B12, M5 and M20. </w:t>
      </w:r>
    </w:p>
    <w:p>
      <w:pPr>
        <w:pStyle w:val="Normal"/>
        <w:spacing w:lineRule="auto" w:line="480"/>
        <w:jc w:val="both"/>
        <w:rPr/>
      </w:pPr>
      <w:r>
        <w:rPr>
          <w:b/>
        </w:rPr>
        <w:t>Western blot analysis.</w:t>
      </w:r>
      <w:r>
        <w:rPr/>
        <w:t xml:space="preserve"> Cell pellets were used to prepare both total protein extracts with RIPA buffer and cytosolic and nuclear fractions as described </w:t>
      </w:r>
      <w:r>
        <w:rPr>
          <w:b/>
        </w:rPr>
        <w:t xml:space="preserve"> </w:t>
      </w:r>
      <w:r>
        <w:rPr/>
        <w:t>in the presence of</w:t>
      </w:r>
      <w:r>
        <w:rPr>
          <w:b/>
        </w:rPr>
        <w:t xml:space="preserve"> </w:t>
      </w:r>
      <w:r>
        <w:rPr/>
        <w:t>protease and phosphatases inhibitors.</w:t>
      </w:r>
      <w:r>
        <w:rPr>
          <w:b/>
        </w:rPr>
        <w:t xml:space="preserve"> </w:t>
      </w:r>
      <w:r>
        <w:rPr/>
        <w:t>15-30 µg of protein samples were resolved in PAGE-SDS gels and after transfer to Immobilon-P (Millipore), the filters were incubated with the appropriate antibodies.</w:t>
      </w:r>
      <w:r>
        <w:rPr>
          <w:b/>
        </w:rPr>
        <w:t xml:space="preserve"> </w:t>
      </w:r>
      <w:r>
        <w:rPr/>
        <w:t>The antibodies used were: anti-cleaved Notch1 (Cell Signaling), anti-c-Myc (9E10, Sigma), anti-human E-CADHERIN (Calbiochem), anti-HES1 (Chemicon), anti-ER</w:t>
      </w:r>
      <w:r>
        <w:rPr>
          <w:rFonts w:eastAsia="Symbol" w:cs="Symbol" w:ascii="Symbol" w:hAnsi="Symbol"/>
        </w:rPr>
        <w:t></w:t>
      </w:r>
      <w:r>
        <w:rPr/>
        <w:t xml:space="preserve"> 1D5 (Dako), anti-</w:t>
      </w:r>
      <w:r>
        <w:rPr>
          <w:rFonts w:eastAsia="Symbol" w:cs="Symbol" w:ascii="Symbol" w:hAnsi="Symbol"/>
        </w:rPr>
        <w:t></w:t>
      </w:r>
      <w:r>
        <w:rPr/>
        <w:t xml:space="preserve">-ACTIN (Sigma), </w:t>
      </w:r>
      <w:r>
        <w:rPr>
          <w:color w:val="FF0000"/>
        </w:rPr>
        <w:t>anti-</w:t>
      </w:r>
      <w:r>
        <w:rPr>
          <w:rFonts w:eastAsia="Symbol" w:cs="Symbol" w:ascii="Symbol" w:hAnsi="Symbol"/>
          <w:color w:val="FF0000"/>
        </w:rPr>
        <w:t></w:t>
      </w:r>
      <w:r>
        <w:rPr>
          <w:color w:val="FF0000"/>
        </w:rPr>
        <w:t>-TUBULIN</w:t>
      </w:r>
      <w:r>
        <w:rPr/>
        <w:t xml:space="preserve"> (Sigma) and anti-SMC3 (Chemicon). After incubation with the appropriate HRP goat polyclonal antibodies (DAKO Cytomation), ECL or ECL Plus (Amersham) was used for signal detection. 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Immunofluorescence. </w:t>
      </w:r>
      <w:r>
        <w:rPr/>
        <w:t>MCF-7 cells were grown to confluence on 12 mm diameter coverslips in p60 plates and fixed with 4% PFA for 10 min at RT or with methanol for 30 s at -20ºC. Cells were incubated with the primary antibodies (anti E-CADHERIN (Sigma, clon DECMA-1) and anti-Myc (9E10)) and with the appropriate conjugated secondary antibodies. Samples were mounted with Vectashield with DAPI (Vector Laboratories, Burlingam, CA) and visualized with a Zeiss Axiophot microscope equipped with epifluorescence.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Immunohistochemistry. </w:t>
      </w:r>
      <w:r>
        <w:rPr/>
        <w:t xml:space="preserve">Specimens were fixed in 10% buffered formalin (Sigma) and embedded in paraffin wax. For histopathological studies, 3 </w:t>
      </w:r>
      <w:r>
        <w:rPr>
          <w:rFonts w:eastAsia="Symbol" w:cs="Symbol" w:ascii="Symbol" w:hAnsi="Symbol"/>
        </w:rPr>
        <w:t></w:t>
      </w:r>
      <w:r>
        <w:rPr/>
        <w:t xml:space="preserve">m-thick sections were stained with hematoxylin and eosin (H&amp;E). Additional immunohistochemical examination of the tissues analyzed was performed using specific antibodies against Hes1 (Santa Cruz), E-Cadherin (BD Transduction), ERα (Santa Cruz) or p63 (NeoMarkers) or Ki67 (Dako).  Following incubation with the primary antibodies, positive cells were visualized using 3,3-diaminobenzidine tetrahydrochloride plus (DAB+) as a chromogen.  </w:t>
      </w:r>
    </w:p>
    <w:p>
      <w:pPr>
        <w:pStyle w:val="Normal"/>
        <w:spacing w:lineRule="auto" w:line="480"/>
        <w:jc w:val="both"/>
        <w:rPr/>
      </w:pPr>
      <w:r>
        <w:rPr>
          <w:b/>
        </w:rPr>
        <w:t>Flow cytometry.</w:t>
      </w:r>
      <w:r>
        <w:rPr/>
        <w:t xml:space="preserve"> MCF-7 and MDA-MB-231 cell suspension obtained after trypsinization were incubated with anti E-cadherin (clone 67A4, Immunotech) or IgG1 isotype control followed by the secondary antibody FITC-conjugated anti-mouse IgG1 (SouthernBiotech, Al, USA). Staining was analyzed in an EPICS XL flow cytometer (Coulter Electronics Hialeah, FL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Milner LA, Bigas A, Kopan R, Brashem-Stein C, Bernstein ID, Martin DI: </w:t>
      </w:r>
      <w:r>
        <w:rPr>
          <w:b/>
          <w:lang w:val="en-US" w:eastAsia="en-US"/>
        </w:rPr>
        <w:t>Inhibition of granulocytic differentiation by mNotch1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roc Natl Acad Sci U S A </w:t>
      </w:r>
      <w:r>
        <w:rPr>
          <w:lang w:val="en-US" w:eastAsia="en-US"/>
        </w:rPr>
        <w:t xml:space="preserve">1996, </w:t>
      </w:r>
      <w:r>
        <w:rPr>
          <w:b/>
          <w:lang w:val="en-US" w:eastAsia="en-US"/>
        </w:rPr>
        <w:t>93</w:t>
      </w:r>
      <w:r>
        <w:rPr>
          <w:lang w:val="en-US" w:eastAsia="en-US"/>
        </w:rPr>
        <w:t>(23):13014-1301</w:t>
      </w:r>
      <w:bookmarkEnd w:id="1"/>
      <w:r>
        <w:rPr>
          <w:lang w:val="en-US" w:eastAsia="en-US"/>
        </w:rPr>
        <w:t>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Andrews NC, Faller DV: </w:t>
      </w:r>
      <w:r>
        <w:rPr>
          <w:b/>
          <w:lang w:val="en-US" w:eastAsia="en-US"/>
        </w:rPr>
        <w:t>A rapid micropreparation technique for extraction of DNA-binding proteins from limiting numbers of mammalian cell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ucleic Acids Res </w:t>
      </w:r>
      <w:r>
        <w:rPr>
          <w:lang w:val="en-US" w:eastAsia="en-US"/>
        </w:rPr>
        <w:t xml:space="preserve">1991, </w:t>
      </w:r>
      <w:r>
        <w:rPr>
          <w:b/>
          <w:lang w:val="en-US" w:eastAsia="en-US"/>
        </w:rPr>
        <w:t>19</w:t>
      </w:r>
      <w:r>
        <w:rPr>
          <w:lang w:val="en-US" w:eastAsia="en-US"/>
        </w:rPr>
        <w:t>(9):2499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Textodecuerpo2Car">
    <w:name w:val="Texto de cuerpo 2 Car"/>
    <w:qFormat/>
    <w:rPr>
      <w:rFonts w:ascii="Times New Roman" w:hAnsi="Times New Roman" w:eastAsia="Times New Roman" w:cs="Times New Roman"/>
      <w:sz w:val="24"/>
      <w:lang w:val="en-US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decuerpo2">
    <w:name w:val="Texto de cuerpo 2"/>
    <w:basedOn w:val="Normal"/>
    <w:qFormat/>
    <w:pPr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15:45:00Z</dcterms:created>
  <dc:creator>Cnic</dc:creator>
  <dc:description/>
  <cp:keywords/>
  <dc:language>en-US</dc:language>
  <cp:lastModifiedBy>Cnic</cp:lastModifiedBy>
  <cp:lastPrinted>2012-10-24T15:26:00Z</cp:lastPrinted>
  <dcterms:modified xsi:type="dcterms:W3CDTF">2013-08-25T15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